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upplementary Information</w:t>
      </w:r>
    </w:p>
    <w:p>
      <w:pPr>
        <w:pStyle w:val="2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30"/>
          <w:szCs w:val="3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30"/>
          <w:szCs w:val="30"/>
          <w:lang w:val="en-US" w:eastAsia="zh-CN" w:bidi="ar"/>
        </w:rPr>
        <w:t xml:space="preserve">Ammonia-oxidizing bacteria and nitrite oxidizer are dominant in nitrification of maize rhizosphere soil following combined application of biochar and chemical fertilizer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Ping sun, Ziting Zhao, Pingshan Fan, Wei Chen, Yunze Ruan, Qing Wang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ainan Key Laboratory for Sustainable Utilization of Tropical Bio-resources, College of Tropical Crops, Hainan University, Haikou 570228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708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rresponding author: Qing Wang Email:wangqing316000@163.com</w:t>
      </w:r>
    </w:p>
    <w:p>
      <w:pPr>
        <w:pStyle w:val="2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lang w:val="en-US" w:eastAsia="zh-CN" w:bidi="ar"/>
        </w:rPr>
        <w:t>uantitativ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CR primer sets and amplification conditions used in this study.</w:t>
      </w:r>
    </w:p>
    <w:tbl>
      <w:tblPr>
        <w:tblStyle w:val="7"/>
        <w:tblW w:w="140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2695"/>
        <w:gridCol w:w="3978"/>
        <w:gridCol w:w="1103"/>
        <w:gridCol w:w="21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arget gene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269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sequence (5’-3’)</w:t>
            </w:r>
          </w:p>
        </w:tc>
        <w:tc>
          <w:tcPr>
            <w:tcW w:w="397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24"/>
                <w:szCs w:val="24"/>
                <w:lang w:val="en-US" w:eastAsia="zh-CN"/>
              </w:rPr>
              <w:t>Quantitative</w:t>
            </w:r>
            <w:r>
              <w:rPr>
                <w:rFonts w:hint="eastAsia" w:ascii="Times New Roman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PCR 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Amplification conditions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Length (bp)</w:t>
            </w:r>
          </w:p>
        </w:tc>
        <w:tc>
          <w:tcPr>
            <w:tcW w:w="214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Comammox </w:t>
            </w:r>
            <w:r>
              <w:rPr>
                <w:rFonts w:ascii="Times New Roman" w:hAnsi="Times New Roman" w:cs="Times New Roman"/>
                <w:i/>
                <w:kern w:val="2"/>
                <w:sz w:val="15"/>
                <w:szCs w:val="15"/>
              </w:rPr>
              <w:t>Nitrospira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clade A </w:t>
            </w:r>
            <w:r>
              <w:rPr>
                <w:rFonts w:ascii="Times New Roman" w:hAnsi="Times New Roman" w:cs="Times New Roman"/>
                <w:i/>
                <w:kern w:val="2"/>
                <w:sz w:val="15"/>
                <w:szCs w:val="15"/>
              </w:rPr>
              <w:t>amo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a</w:t>
            </w:r>
          </w:p>
        </w:tc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AACTGGGTGAACTA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95°C for 10 min, 40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30 s, 54°C for 45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415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Pjevac et al. (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TAACTGGGTGAA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c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AATTGGGTGAA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AACTGGGTCAA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AACTGGGTCAAT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244f_f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TAACTGGGTCAAT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GATCATGGTGCTA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AATCATGGTGCTA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c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GATCATGGTGC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AATCATGGTGC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GATCATCGTGC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A-659r_f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AATCATCGTGC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2127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Comammox </w:t>
            </w:r>
            <w:r>
              <w:rPr>
                <w:rFonts w:ascii="Times New Roman" w:hAnsi="Times New Roman" w:cs="Times New Roman"/>
                <w:i/>
                <w:kern w:val="2"/>
                <w:sz w:val="15"/>
                <w:szCs w:val="15"/>
              </w:rPr>
              <w:t>Nitrospira</w:t>
            </w: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 clade B </w:t>
            </w:r>
            <w:r>
              <w:rPr>
                <w:rFonts w:ascii="Times New Roman" w:hAnsi="Times New Roman" w:cs="Times New Roman"/>
                <w:i/>
                <w:kern w:val="2"/>
                <w:sz w:val="15"/>
                <w:szCs w:val="15"/>
              </w:rPr>
              <w:t>amo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a</w:t>
            </w:r>
          </w:p>
        </w:tc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YTTCTGGACGTTCTA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95°C for 10 min, 40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30 s, 54°C for 45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415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Pjevac et al. (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YTTCTGGACATT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c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TTCTGGACTTT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YTTCTGGACGTTT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YTTCTGGACATTT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244f_f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TACTTCTGGACCTTCT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RATCCAGACG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b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RATCCAAACG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c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RATCCAGACA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d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RATCCAAACA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GATCCAGACT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omaB-659r_f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GATCCAAACAGTGTG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Archaeal 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15"/>
                <w:szCs w:val="15"/>
              </w:rPr>
              <w:t>amo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renamoA23f</w:t>
            </w:r>
          </w:p>
        </w:tc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TGGTCTGGCTWAGACG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95°C for 10 mi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40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30 s, 55°C for 30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  <w:t>35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  <w:t>Tourna et al. (20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renamoA616r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GCCATCCATCTGTATGTCC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 xml:space="preserve">Bacterial 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15"/>
                <w:szCs w:val="15"/>
              </w:rPr>
              <w:t>amoA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bookmarkStart w:id="0" w:name="_Hlk509321007"/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moA-1F</w:t>
            </w:r>
            <w:bookmarkEnd w:id="0"/>
          </w:p>
        </w:tc>
        <w:tc>
          <w:tcPr>
            <w:tcW w:w="2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GGGGTTTCTACTGGTGGT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95°C for 10 min, 35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20 s, 56°C for 30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  <w:t>491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  <w:t>Rotthauwe et al. (19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amoA-2R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CCCCTCKGSAAAGCCTTCTTC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lang w:val="en-US"/>
              </w:rPr>
              <w:t>Nitrobacter-like NOB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F1norA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CAGACCGACGTGTGCGAAAG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 xml:space="preserve">95°C for 10 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40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 for 30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  <w:t>322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  <w:t>Han et al., (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2"/>
                <w:sz w:val="15"/>
                <w:szCs w:val="15"/>
              </w:rPr>
              <w:t>R2norA</w:t>
            </w:r>
          </w:p>
        </w:tc>
        <w:tc>
          <w:tcPr>
            <w:tcW w:w="2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TCCACAAGGAACGGAAGGTC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lang w:val="en-US"/>
              </w:rPr>
              <w:t>Nitrospira-like NOB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nxrB169f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TAC ATG TGG TGG AACA</w:t>
            </w:r>
          </w:p>
        </w:tc>
        <w:tc>
          <w:tcPr>
            <w:tcW w:w="3978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 xml:space="preserve">95°C for 10 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 xml:space="preserve">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20 s, 56°C for 30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, 83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</w:rPr>
              <w:t>°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 xml:space="preserve"> 10 s, melting curve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72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  <w:t>480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15"/>
                <w:szCs w:val="15"/>
                <w:lang w:val="en-US"/>
              </w:rPr>
              <w:t>Han et al., (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nxrB638r</w:t>
            </w:r>
          </w:p>
        </w:tc>
        <w:tc>
          <w:tcPr>
            <w:tcW w:w="269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/>
              </w:rPr>
              <w:t>CGG TTC TGG TCR ATCA</w:t>
            </w:r>
          </w:p>
        </w:tc>
        <w:tc>
          <w:tcPr>
            <w:tcW w:w="3978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3"/>
                <w:szCs w:val="13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3"/>
                <w:szCs w:val="13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3"/>
                <w:szCs w:val="13"/>
              </w:rPr>
            </w:pPr>
          </w:p>
        </w:tc>
      </w:tr>
    </w:tbl>
    <w:p>
      <w:pPr>
        <w:tabs>
          <w:tab w:val="left" w:pos="888"/>
        </w:tabs>
        <w:spacing w:after="0" w:line="480" w:lineRule="auto"/>
        <w:rPr>
          <w:rFonts w:ascii="Times New Roman" w:hAnsi="Times New Roman" w:cs="Times New Roman"/>
        </w:r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keepNext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 xml:space="preserve">PCR primer sets and amplification conditions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for T-RFLP analysis </w:t>
      </w:r>
      <w:r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Style w:val="7"/>
        <w:tblW w:w="140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955"/>
        <w:gridCol w:w="3113"/>
        <w:gridCol w:w="3446"/>
        <w:gridCol w:w="1349"/>
        <w:gridCol w:w="2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arget gene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311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Primer sequence (5’-3’)</w:t>
            </w:r>
          </w:p>
        </w:tc>
        <w:tc>
          <w:tcPr>
            <w:tcW w:w="355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24"/>
                <w:szCs w:val="24"/>
                <w:lang w:val="en-US"/>
              </w:rPr>
              <w:t xml:space="preserve"> PCR </w:t>
            </w: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Amplification conditions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Restriction enzyme</w:t>
            </w:r>
          </w:p>
        </w:tc>
        <w:tc>
          <w:tcPr>
            <w:tcW w:w="214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Archaeal 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amo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CrenamoA23f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  <w:bookmarkEnd w:id="1"/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ATGGTCTGGCTWAGACG</w:t>
            </w:r>
          </w:p>
        </w:tc>
        <w:tc>
          <w:tcPr>
            <w:tcW w:w="355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95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3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°C for 45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HpyCH4V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Wang et al., (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CrenamoA616r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GCCATCCATCTGTATGTCCA</w:t>
            </w:r>
          </w:p>
        </w:tc>
        <w:tc>
          <w:tcPr>
            <w:tcW w:w="35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127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Bacterial </w:t>
            </w:r>
            <w: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amoA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amoA-1F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GGGGTTTCTACTGGTGGT</w:t>
            </w:r>
          </w:p>
        </w:tc>
        <w:tc>
          <w:tcPr>
            <w:tcW w:w="355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95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 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3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°C for 45 s and 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5 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0"/>
                <w:szCs w:val="20"/>
              </w:rPr>
              <w:t>MspI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Zhang et al., (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amoA-2R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CCCCTCKGSAAAGCCTTCTTC</w:t>
            </w:r>
          </w:p>
        </w:tc>
        <w:tc>
          <w:tcPr>
            <w:tcW w:w="35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Comammox </w:t>
            </w:r>
            <w:r>
              <w:rPr>
                <w:rFonts w:ascii="Times New Roman" w:hAnsi="Times New Roman" w:cs="Times New Roman"/>
                <w:i/>
                <w:kern w:val="2"/>
                <w:sz w:val="20"/>
                <w:szCs w:val="20"/>
              </w:rPr>
              <w:t>Nitrospir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tsp-amoA 162F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GGATTTCTGGNTSGATTGG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355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95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, 35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3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°C for 30 s and 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0 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HhaI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Wang et al., (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Ntsp-amoA 359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WAGTTNGACCACCASTACC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35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kern w:val="2"/>
                <w:sz w:val="20"/>
                <w:szCs w:val="20"/>
                <w:lang w:val="en-US"/>
              </w:rPr>
              <w:t>Nitrobacter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like NOB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F1norA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CAGACCGACGTGTGCGAAAG</w:t>
            </w:r>
          </w:p>
        </w:tc>
        <w:tc>
          <w:tcPr>
            <w:tcW w:w="355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95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3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°C for 45 s and 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0 s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HaeIII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Ke et al., 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</w:rPr>
              <w:t>R2no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TCCACAAGGAACGGAAGGTC</w:t>
            </w:r>
          </w:p>
        </w:tc>
        <w:tc>
          <w:tcPr>
            <w:tcW w:w="35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kern w:val="2"/>
                <w:sz w:val="20"/>
                <w:szCs w:val="20"/>
                <w:lang w:val="en-US"/>
              </w:rPr>
              <w:t>Nitrospira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like NOB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nxrB169f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</w:rPr>
              <w:t>6-FAM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TACATGTGGTGGAACA</w:t>
            </w:r>
          </w:p>
        </w:tc>
        <w:tc>
          <w:tcPr>
            <w:tcW w:w="3554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95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min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 cycles of 94°C f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30 s,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°C for 45 s and 72°C for 1 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 xml:space="preserve">72°C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.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  <w:t>HaeIII</w:t>
            </w:r>
          </w:p>
        </w:tc>
        <w:tc>
          <w:tcPr>
            <w:tcW w:w="214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/>
              </w:rPr>
              <w:t>Ke et al., (2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2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nxrB638r</w:t>
            </w:r>
          </w:p>
        </w:tc>
        <w:tc>
          <w:tcPr>
            <w:tcW w:w="311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textAlignment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/>
              </w:rPr>
              <w:t>CGG TTC TGG TCR ATCA</w:t>
            </w:r>
          </w:p>
        </w:tc>
        <w:tc>
          <w:tcPr>
            <w:tcW w:w="355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</w:p>
        </w:tc>
        <w:tc>
          <w:tcPr>
            <w:tcW w:w="214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</w:p>
        </w:tc>
      </w:tr>
    </w:tbl>
    <w:p>
      <w:pPr>
        <w:pStyle w:val="11"/>
        <w:keepNext/>
        <w:spacing w:line="360" w:lineRule="auto"/>
        <w:ind w:left="400" w:hanging="400" w:hangingChars="200"/>
        <w:jc w:val="center"/>
      </w:pPr>
    </w:p>
    <w:p>
      <w:pPr>
        <w:spacing w:after="0"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>
      <w:pPr>
        <w:spacing w:after="0" w:line="480" w:lineRule="auto"/>
        <w:jc w:val="both"/>
        <w:rPr>
          <w:i/>
          <w:iCs/>
          <w:color w:val="44546A" w:themeColor="text2"/>
          <w:sz w:val="18"/>
          <w:szCs w:val="18"/>
        </w:rPr>
      </w:pPr>
      <w:bookmarkStart w:id="2" w:name="_Hlk33090330"/>
    </w:p>
    <w:bookmarkEnd w:id="2"/>
    <w:p>
      <w:pPr>
        <w:keepNext/>
        <w:rPr>
          <w:rFonts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pStyle w:val="11"/>
        <w:spacing w:line="360" w:lineRule="auto"/>
        <w:ind w:left="480" w:hanging="480" w:hangingChars="200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References</w:t>
      </w:r>
    </w:p>
    <w:p>
      <w:pPr>
        <w:autoSpaceDE w:val="0"/>
        <w:spacing w:line="360" w:lineRule="auto"/>
        <w:ind w:left="440" w:hanging="480" w:hangingChars="20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Han, S., Zeng, L.Y., Luo, X.S., Xiong, X., Wen, S.L., Wang, B.R., et al. (2018). Shifts in </w:t>
      </w:r>
      <w:r>
        <w:rPr>
          <w:rFonts w:hint="default" w:ascii="Times New Roman" w:hAnsi="Times New Roman"/>
          <w:i/>
          <w:iCs/>
          <w:sz w:val="24"/>
          <w:szCs w:val="24"/>
          <w:lang w:val="en-US" w:eastAsia="zh-CN"/>
        </w:rPr>
        <w:t>Nitrobacter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- and </w:t>
      </w:r>
      <w:r>
        <w:rPr>
          <w:rFonts w:hint="default" w:ascii="Times New Roman" w:hAnsi="Times New Roman"/>
          <w:i/>
          <w:iCs/>
          <w:sz w:val="24"/>
          <w:szCs w:val="24"/>
          <w:lang w:val="en-US" w:eastAsia="zh-CN"/>
        </w:rPr>
        <w:t>Nitrospira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-like nitrite-oxidizing bacterial communities under long-term fertilization practices. Soil Biol. Biochem. 124, 118–125. doi: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/>
          <w:sz w:val="24"/>
          <w:szCs w:val="24"/>
          <w:lang w:val="en-US" w:eastAsia="zh-CN"/>
        </w:rPr>
        <w:instrText xml:space="preserve"> HYPERLINK "https://doi.org/10.1016/j.soilbio.2018.05.033" \o "Persistent link using digital object identifier" \t "C:/Users/wangqing/Desktop/frontiers%20in%20microbiology/_blank" </w:instrText>
      </w:r>
      <w:r>
        <w:rPr>
          <w:rFonts w:hint="default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Fonts w:ascii="Times New Roman" w:hAnsi="Times New Roman"/>
          <w:sz w:val="24"/>
          <w:szCs w:val="24"/>
          <w:lang w:val="en-US"/>
        </w:rPr>
        <w:t>10.1016/j.soilbio.2018.05.033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pStyle w:val="11"/>
        <w:spacing w:line="360" w:lineRule="auto"/>
        <w:ind w:left="480" w:hanging="480" w:hangingChars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Ke, X., Angel, R., Lu, Y., and Conrad, R. (2013). Niche differentiation of ammonia oxidizers and nitrite oxidizers in rice paddy soil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Environ. Microbiol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5, 2275–2292. doi: 10.1111/1462-2920.12098</w:t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ascii="Times New Roman" w:hAnsi="Times New Roman"/>
          <w:sz w:val="24"/>
          <w:szCs w:val="24"/>
        </w:rPr>
      </w:pPr>
      <w:bookmarkStart w:id="3" w:name="_Hlk31882204"/>
      <w:r>
        <w:rPr>
          <w:rFonts w:ascii="Times New Roman" w:hAnsi="Times New Roman"/>
          <w:sz w:val="24"/>
          <w:szCs w:val="24"/>
          <w:lang w:val="en-US" w:eastAsia="zh-CN"/>
        </w:rPr>
        <w:t xml:space="preserve">Pjevac, P., Schauberger, C., Poghosyan, L., Herbold, C. W., van Kessel, M. A. H. J.,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Daebeler, A., et al. (2017). AmoA-targeted polymerase chain reaction primers for the specific detection and quantification of comammox </w:t>
      </w:r>
      <w:r>
        <w:rPr>
          <w:rFonts w:ascii="Times New Roman" w:hAnsi="Times New Roman"/>
          <w:i/>
          <w:iCs/>
          <w:sz w:val="24"/>
          <w:szCs w:val="24"/>
          <w:lang w:val="en-US" w:eastAsia="zh-CN"/>
        </w:rPr>
        <w:t>Nitrospira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in the environment. Front. Microbiol. 8:1508. doi: 10.3389/fmicb.2017.01508</w:t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otthauwe, J.H., Witzel, K.P.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Liesack, W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/>
          <w:sz w:val="24"/>
          <w:szCs w:val="24"/>
        </w:rPr>
        <w:t>1997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</w:rPr>
        <w:t xml:space="preserve">. The ammonia monooxygenase structural gene </w:t>
      </w:r>
      <w:r>
        <w:rPr>
          <w:rFonts w:ascii="Times New Roman" w:hAnsi="Times New Roman"/>
          <w:i/>
          <w:sz w:val="24"/>
          <w:szCs w:val="24"/>
        </w:rPr>
        <w:t>amoA</w:t>
      </w:r>
      <w:r>
        <w:rPr>
          <w:rFonts w:ascii="Times New Roman" w:hAnsi="Times New Roman"/>
          <w:sz w:val="24"/>
          <w:szCs w:val="24"/>
        </w:rPr>
        <w:t xml:space="preserve"> as a functional marker: molecular fine-scale analysis of natural ammonia-oxidizing populations. </w:t>
      </w:r>
      <w:r>
        <w:rPr>
          <w:rFonts w:ascii="Times New Roman" w:hAnsi="Times New Roman"/>
          <w:i/>
          <w:iCs/>
          <w:sz w:val="24"/>
          <w:szCs w:val="24"/>
        </w:rPr>
        <w:t>Appl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i/>
          <w:iCs/>
          <w:sz w:val="24"/>
          <w:szCs w:val="24"/>
        </w:rPr>
        <w:t xml:space="preserve"> Environ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i/>
          <w:iCs/>
          <w:sz w:val="24"/>
          <w:szCs w:val="24"/>
        </w:rPr>
        <w:t xml:space="preserve"> Microbiol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63, 4704–4712.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HYPERLINK "https://doi.org/10.1128/aem.63.12.4704-4712.1997"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hint="default" w:ascii="Times New Roman" w:hAnsi="Times New Roman"/>
          <w:sz w:val="24"/>
          <w:szCs w:val="24"/>
        </w:rPr>
        <w:t>doi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/>
          <w:sz w:val="24"/>
          <w:szCs w:val="24"/>
        </w:rPr>
        <w:t>10.1128/aem.63.12.4704-4712.1997</w:t>
      </w:r>
      <w:r>
        <w:rPr>
          <w:rFonts w:hint="default" w:ascii="Times New Roman" w:hAnsi="Times New Roman"/>
          <w:sz w:val="24"/>
          <w:szCs w:val="24"/>
        </w:rPr>
        <w:fldChar w:fldCharType="end"/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Tourna, M., Freitag, T.E., Nicol, G.W.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Prosser, J.I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/>
          <w:sz w:val="24"/>
          <w:szCs w:val="24"/>
        </w:rPr>
        <w:t>2008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sz w:val="24"/>
          <w:szCs w:val="24"/>
        </w:rPr>
        <w:t xml:space="preserve">. Growth, activity and temperature responses of ammonia-oxidizing archaea and bacteria in soil microcosms. </w:t>
      </w:r>
      <w:r>
        <w:rPr>
          <w:rFonts w:ascii="Times New Roman" w:hAnsi="Times New Roman"/>
          <w:i/>
          <w:iCs/>
          <w:sz w:val="24"/>
          <w:szCs w:val="24"/>
        </w:rPr>
        <w:t>Environ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i/>
          <w:iCs/>
          <w:sz w:val="24"/>
          <w:szCs w:val="24"/>
        </w:rPr>
        <w:t xml:space="preserve"> Microbiol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10,1357–1364.</w:t>
      </w:r>
      <w:bookmarkEnd w:id="3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doi: 10.1111/j.1462-2920.2007.01563.x</w:t>
      </w:r>
    </w:p>
    <w:p>
      <w:pPr>
        <w:autoSpaceDE w:val="0"/>
        <w:spacing w:line="360" w:lineRule="auto"/>
        <w:ind w:left="440" w:hanging="480" w:hangingChars="200"/>
        <w:jc w:val="both"/>
        <w:rPr>
          <w:rFonts w:hint="eastAsia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Wang, J.C., Wang, J.L., Rhodes, G., He, J.Z., and Ge, Y. (2019a). Adaptive responses of comammox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Nitrospir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canonical ammonia oxidizers to long-term fertilizations: implications for the relative contributions of different ammonia oxidizers to soil nitrogen cycling.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Sci. Total Environ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668, 224–233. doi: 10.1016/j.scitotenv.2019.02.427</w:t>
      </w:r>
    </w:p>
    <w:p>
      <w:pPr>
        <w:autoSpaceDE w:val="0"/>
        <w:spacing w:line="360" w:lineRule="auto"/>
        <w:ind w:left="440" w:hanging="480" w:hangingChars="200"/>
        <w:jc w:val="both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Wang, Q., Liu, Y.R., Zhang, C.J., Zhang, L.M., Han, L.L., Shen, J.P.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t al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sz w:val="24"/>
          <w:szCs w:val="24"/>
        </w:rPr>
        <w:t>2017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sz w:val="24"/>
          <w:szCs w:val="24"/>
        </w:rPr>
        <w:t>. Responses of soil nitrous oxide production and abundances and composition of associated microbial communities to nitrogen and water amendment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 w:val="0"/>
          <w:sz w:val="24"/>
          <w:szCs w:val="24"/>
        </w:rPr>
        <w:t>Biol. Fertil. Soils</w:t>
      </w:r>
      <w:r>
        <w:rPr>
          <w:rFonts w:hint="eastAsia" w:ascii="Times New Roman" w:hAnsi="Times New Roman"/>
          <w:sz w:val="24"/>
          <w:szCs w:val="24"/>
        </w:rPr>
        <w:t xml:space="preserve"> 53, 601-611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https://doi.org/10.1007/s00374-017-1203-3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/>
          <w:sz w:val="24"/>
          <w:szCs w:val="24"/>
          <w:lang w:val="en-US" w:eastAsia="zh-CN"/>
        </w:rPr>
        <w:t>doi:10.1007/s00374-017-1203-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autoSpaceDE w:val="0"/>
        <w:autoSpaceDN w:val="0"/>
        <w:adjustRightInd w:val="0"/>
        <w:spacing w:after="0" w:line="360" w:lineRule="auto"/>
        <w:ind w:left="480" w:hanging="480" w:hangingChars="200"/>
        <w:jc w:val="both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Zhang, C.J., Shen, J.P., Sun, Y.F., Wang, J.T., Zhang, L.M., Yang, Z.L.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t al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sz w:val="24"/>
          <w:szCs w:val="24"/>
        </w:rPr>
        <w:t>2017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sz w:val="24"/>
          <w:szCs w:val="24"/>
        </w:rPr>
        <w:t>. Interactive effects of multiple climate change factors on ammonia oxidizers and denitrifiers in a temperate steppe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 w:val="0"/>
          <w:sz w:val="24"/>
          <w:szCs w:val="24"/>
        </w:rPr>
        <w:t>FEMS Microbiol. Ecol.</w:t>
      </w:r>
      <w:r>
        <w:rPr>
          <w:rFonts w:hint="eastAsia" w:ascii="Times New Roman" w:hAnsi="Times New Roman"/>
          <w:i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iCs/>
          <w:sz w:val="24"/>
          <w:szCs w:val="24"/>
        </w:rPr>
        <w:t>93</w:t>
      </w:r>
      <w:r>
        <w:rPr>
          <w:rFonts w:hint="eastAsia" w:ascii="Times New Roman" w:hAnsi="Times New Roman"/>
          <w:sz w:val="24"/>
          <w:szCs w:val="24"/>
        </w:rPr>
        <w:t>(4)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doi:10.1093/femsec/fix037</w:t>
      </w:r>
      <w:bookmarkStart w:id="4" w:name="_GoBack"/>
      <w:bookmarkEnd w:id="4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40D7D"/>
    <w:rsid w:val="000D2A2C"/>
    <w:rsid w:val="000E11CC"/>
    <w:rsid w:val="00163212"/>
    <w:rsid w:val="001A1611"/>
    <w:rsid w:val="001C64F6"/>
    <w:rsid w:val="002003E1"/>
    <w:rsid w:val="00304CBD"/>
    <w:rsid w:val="0033742E"/>
    <w:rsid w:val="003510B4"/>
    <w:rsid w:val="003D1A24"/>
    <w:rsid w:val="003D6202"/>
    <w:rsid w:val="00407CC4"/>
    <w:rsid w:val="00432E56"/>
    <w:rsid w:val="00450FCC"/>
    <w:rsid w:val="004540AF"/>
    <w:rsid w:val="00460F2E"/>
    <w:rsid w:val="00471C80"/>
    <w:rsid w:val="00480184"/>
    <w:rsid w:val="004C0E22"/>
    <w:rsid w:val="004D7C15"/>
    <w:rsid w:val="004E3886"/>
    <w:rsid w:val="005313D9"/>
    <w:rsid w:val="005E259D"/>
    <w:rsid w:val="00631597"/>
    <w:rsid w:val="006548C5"/>
    <w:rsid w:val="00722882"/>
    <w:rsid w:val="00732101"/>
    <w:rsid w:val="007550E4"/>
    <w:rsid w:val="007A2E16"/>
    <w:rsid w:val="007B13D2"/>
    <w:rsid w:val="007D10AE"/>
    <w:rsid w:val="007F211B"/>
    <w:rsid w:val="007F5433"/>
    <w:rsid w:val="00806BE9"/>
    <w:rsid w:val="0081396E"/>
    <w:rsid w:val="008777C0"/>
    <w:rsid w:val="008E60AD"/>
    <w:rsid w:val="00942E03"/>
    <w:rsid w:val="009D1639"/>
    <w:rsid w:val="009E4E83"/>
    <w:rsid w:val="00A10C4A"/>
    <w:rsid w:val="00A54AD3"/>
    <w:rsid w:val="00A60137"/>
    <w:rsid w:val="00A879D3"/>
    <w:rsid w:val="00AC65C3"/>
    <w:rsid w:val="00B17EDD"/>
    <w:rsid w:val="00B60451"/>
    <w:rsid w:val="00B826AF"/>
    <w:rsid w:val="00BB063B"/>
    <w:rsid w:val="00BB0CD6"/>
    <w:rsid w:val="00BD516E"/>
    <w:rsid w:val="00BF7CFF"/>
    <w:rsid w:val="00C17B4E"/>
    <w:rsid w:val="00C347B9"/>
    <w:rsid w:val="00C412AB"/>
    <w:rsid w:val="00C81E9E"/>
    <w:rsid w:val="00CB4133"/>
    <w:rsid w:val="00D03077"/>
    <w:rsid w:val="00D814ED"/>
    <w:rsid w:val="00D92ABD"/>
    <w:rsid w:val="00D953DA"/>
    <w:rsid w:val="00D95E7B"/>
    <w:rsid w:val="00DC0C5E"/>
    <w:rsid w:val="00DC2FD4"/>
    <w:rsid w:val="00E2708E"/>
    <w:rsid w:val="00E40D7D"/>
    <w:rsid w:val="00E415D7"/>
    <w:rsid w:val="00E73C17"/>
    <w:rsid w:val="00EA0C7C"/>
    <w:rsid w:val="00EA3E80"/>
    <w:rsid w:val="00EC7D91"/>
    <w:rsid w:val="00ED3421"/>
    <w:rsid w:val="00EE41F9"/>
    <w:rsid w:val="00F03A1F"/>
    <w:rsid w:val="00F40303"/>
    <w:rsid w:val="01BB25F8"/>
    <w:rsid w:val="021F012C"/>
    <w:rsid w:val="02A01E48"/>
    <w:rsid w:val="02BB7C4B"/>
    <w:rsid w:val="038C5968"/>
    <w:rsid w:val="03D3111A"/>
    <w:rsid w:val="0447107D"/>
    <w:rsid w:val="04F20310"/>
    <w:rsid w:val="053D4098"/>
    <w:rsid w:val="05C27C31"/>
    <w:rsid w:val="060E5574"/>
    <w:rsid w:val="07C67C2F"/>
    <w:rsid w:val="0B270CFE"/>
    <w:rsid w:val="0BCA029A"/>
    <w:rsid w:val="0CE312F5"/>
    <w:rsid w:val="0DC81B88"/>
    <w:rsid w:val="0E8A61C8"/>
    <w:rsid w:val="0F79499F"/>
    <w:rsid w:val="111B30AB"/>
    <w:rsid w:val="114267F2"/>
    <w:rsid w:val="12A32FBC"/>
    <w:rsid w:val="12F71E64"/>
    <w:rsid w:val="138B5EF3"/>
    <w:rsid w:val="13A069EF"/>
    <w:rsid w:val="14100828"/>
    <w:rsid w:val="14193D0D"/>
    <w:rsid w:val="14EE04F2"/>
    <w:rsid w:val="160C32B7"/>
    <w:rsid w:val="16A605EA"/>
    <w:rsid w:val="18275F33"/>
    <w:rsid w:val="18AC7CA3"/>
    <w:rsid w:val="18BD0871"/>
    <w:rsid w:val="191A7C33"/>
    <w:rsid w:val="19261C06"/>
    <w:rsid w:val="19AB4E9F"/>
    <w:rsid w:val="1A367796"/>
    <w:rsid w:val="1B323C63"/>
    <w:rsid w:val="1CD76B15"/>
    <w:rsid w:val="1CED77B6"/>
    <w:rsid w:val="1D5B68B7"/>
    <w:rsid w:val="1D7E3AF5"/>
    <w:rsid w:val="1D986BDC"/>
    <w:rsid w:val="1DDF1558"/>
    <w:rsid w:val="1EF21215"/>
    <w:rsid w:val="1F541151"/>
    <w:rsid w:val="1F5B1D1B"/>
    <w:rsid w:val="1F980E4E"/>
    <w:rsid w:val="1FB80772"/>
    <w:rsid w:val="1FCE4C50"/>
    <w:rsid w:val="1FF864CA"/>
    <w:rsid w:val="20F438A1"/>
    <w:rsid w:val="21C0080C"/>
    <w:rsid w:val="22EF6568"/>
    <w:rsid w:val="234106DB"/>
    <w:rsid w:val="24100A54"/>
    <w:rsid w:val="24EB7D89"/>
    <w:rsid w:val="251E25FB"/>
    <w:rsid w:val="25727D02"/>
    <w:rsid w:val="25836C4D"/>
    <w:rsid w:val="29445E35"/>
    <w:rsid w:val="29FD1A48"/>
    <w:rsid w:val="2A3413C5"/>
    <w:rsid w:val="2ACE2F79"/>
    <w:rsid w:val="2B092088"/>
    <w:rsid w:val="2B1C5F9E"/>
    <w:rsid w:val="2C466997"/>
    <w:rsid w:val="2DEA2A23"/>
    <w:rsid w:val="2E2E113C"/>
    <w:rsid w:val="2E8A7E44"/>
    <w:rsid w:val="30B27C80"/>
    <w:rsid w:val="32845C59"/>
    <w:rsid w:val="32DC2412"/>
    <w:rsid w:val="32DD71D0"/>
    <w:rsid w:val="335F6E1D"/>
    <w:rsid w:val="34AC2AA4"/>
    <w:rsid w:val="34C975DC"/>
    <w:rsid w:val="350E160E"/>
    <w:rsid w:val="35193A25"/>
    <w:rsid w:val="35926A02"/>
    <w:rsid w:val="35C4684E"/>
    <w:rsid w:val="360867FD"/>
    <w:rsid w:val="36546F6A"/>
    <w:rsid w:val="368438CE"/>
    <w:rsid w:val="36B6599A"/>
    <w:rsid w:val="37E70858"/>
    <w:rsid w:val="386B1711"/>
    <w:rsid w:val="39432E36"/>
    <w:rsid w:val="398377D0"/>
    <w:rsid w:val="39C25EC0"/>
    <w:rsid w:val="39E660C8"/>
    <w:rsid w:val="3AAC52DB"/>
    <w:rsid w:val="3AFC5F14"/>
    <w:rsid w:val="3B213105"/>
    <w:rsid w:val="3B665717"/>
    <w:rsid w:val="3B7243CD"/>
    <w:rsid w:val="3BAA2618"/>
    <w:rsid w:val="3C6543D1"/>
    <w:rsid w:val="3D533A98"/>
    <w:rsid w:val="401A58BE"/>
    <w:rsid w:val="41A4350E"/>
    <w:rsid w:val="41F0083D"/>
    <w:rsid w:val="431273DD"/>
    <w:rsid w:val="450310B8"/>
    <w:rsid w:val="451C6366"/>
    <w:rsid w:val="452D76A7"/>
    <w:rsid w:val="45B77A13"/>
    <w:rsid w:val="4693306D"/>
    <w:rsid w:val="470E7AF3"/>
    <w:rsid w:val="484F3466"/>
    <w:rsid w:val="489E1CB2"/>
    <w:rsid w:val="492015B0"/>
    <w:rsid w:val="49700133"/>
    <w:rsid w:val="4A274145"/>
    <w:rsid w:val="4A500C47"/>
    <w:rsid w:val="4A931FF6"/>
    <w:rsid w:val="4A9F7013"/>
    <w:rsid w:val="4B240E50"/>
    <w:rsid w:val="4B39390D"/>
    <w:rsid w:val="4BF65D68"/>
    <w:rsid w:val="4C235E31"/>
    <w:rsid w:val="4D6C715E"/>
    <w:rsid w:val="4DB452D3"/>
    <w:rsid w:val="4DC04A9C"/>
    <w:rsid w:val="4E3B2778"/>
    <w:rsid w:val="4ECC4723"/>
    <w:rsid w:val="4F981BD8"/>
    <w:rsid w:val="4F9F238D"/>
    <w:rsid w:val="4FFE4A0E"/>
    <w:rsid w:val="51193B04"/>
    <w:rsid w:val="515D52D0"/>
    <w:rsid w:val="526E5EC2"/>
    <w:rsid w:val="52917E8E"/>
    <w:rsid w:val="54036F84"/>
    <w:rsid w:val="551062ED"/>
    <w:rsid w:val="55AC4D9B"/>
    <w:rsid w:val="560053B4"/>
    <w:rsid w:val="573B4C5E"/>
    <w:rsid w:val="57590499"/>
    <w:rsid w:val="57B06D71"/>
    <w:rsid w:val="58B4696A"/>
    <w:rsid w:val="5A31456E"/>
    <w:rsid w:val="5AE97C5F"/>
    <w:rsid w:val="5B257F65"/>
    <w:rsid w:val="5B3E4BF6"/>
    <w:rsid w:val="5B7F3ED7"/>
    <w:rsid w:val="5DD36985"/>
    <w:rsid w:val="5E9E3D41"/>
    <w:rsid w:val="5EF67295"/>
    <w:rsid w:val="60FB4668"/>
    <w:rsid w:val="62185AEC"/>
    <w:rsid w:val="633F76A6"/>
    <w:rsid w:val="637E019F"/>
    <w:rsid w:val="64BB67CC"/>
    <w:rsid w:val="65337F2C"/>
    <w:rsid w:val="6582630F"/>
    <w:rsid w:val="65E807F1"/>
    <w:rsid w:val="65EE1A94"/>
    <w:rsid w:val="67E2217D"/>
    <w:rsid w:val="682D4F3F"/>
    <w:rsid w:val="69044E8C"/>
    <w:rsid w:val="69743EBC"/>
    <w:rsid w:val="699A4DD0"/>
    <w:rsid w:val="69E00A16"/>
    <w:rsid w:val="6BD04D3D"/>
    <w:rsid w:val="6C833C73"/>
    <w:rsid w:val="6CBD77E7"/>
    <w:rsid w:val="6CE960A8"/>
    <w:rsid w:val="6D2D4D2F"/>
    <w:rsid w:val="6DBC1C45"/>
    <w:rsid w:val="6E0124B5"/>
    <w:rsid w:val="6F056F25"/>
    <w:rsid w:val="6F3510B7"/>
    <w:rsid w:val="6F3B76FB"/>
    <w:rsid w:val="6F9279DC"/>
    <w:rsid w:val="7044479F"/>
    <w:rsid w:val="706C68C8"/>
    <w:rsid w:val="724243DB"/>
    <w:rsid w:val="72606CEE"/>
    <w:rsid w:val="74186B0A"/>
    <w:rsid w:val="74306E93"/>
    <w:rsid w:val="743D3EE2"/>
    <w:rsid w:val="765E756B"/>
    <w:rsid w:val="781658A9"/>
    <w:rsid w:val="78B10C99"/>
    <w:rsid w:val="78E35671"/>
    <w:rsid w:val="79122A04"/>
    <w:rsid w:val="792070B6"/>
    <w:rsid w:val="7A9463EA"/>
    <w:rsid w:val="7B4A0436"/>
    <w:rsid w:val="7B636AC4"/>
    <w:rsid w:val="7B8A3950"/>
    <w:rsid w:val="7CDF15E9"/>
    <w:rsid w:val="7D9A313B"/>
    <w:rsid w:val="7E34528E"/>
    <w:rsid w:val="7F11612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3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FollowedHyperlink"/>
    <w:basedOn w:val="8"/>
    <w:semiHidden/>
    <w:unhideWhenUsed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uiPriority w:val="99"/>
    <w:rPr>
      <w:color w:val="0000FF"/>
      <w:u w:val="single"/>
    </w:rPr>
  </w:style>
  <w:style w:type="paragraph" w:customStyle="1" w:styleId="11">
    <w:name w:val="EndNote Bibliography"/>
    <w:basedOn w:val="1"/>
    <w:link w:val="12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/>
      <w:kern w:val="2"/>
      <w:sz w:val="20"/>
      <w:lang w:val="en-US"/>
    </w:rPr>
  </w:style>
  <w:style w:type="character" w:customStyle="1" w:styleId="12">
    <w:name w:val="EndNote Bibliography 字符"/>
    <w:basedOn w:val="8"/>
    <w:link w:val="11"/>
    <w:qFormat/>
    <w:uiPriority w:val="0"/>
    <w:rPr>
      <w:rFonts w:ascii="等线" w:hAnsi="等线" w:eastAsia="等线"/>
      <w:kern w:val="2"/>
      <w:sz w:val="20"/>
      <w:lang w:val="en-US"/>
    </w:rPr>
  </w:style>
  <w:style w:type="character" w:customStyle="1" w:styleId="13">
    <w:name w:val="批注框文本 Char"/>
    <w:basedOn w:val="8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4">
    <w:name w:val="页眉 Char"/>
    <w:basedOn w:val="8"/>
    <w:link w:val="5"/>
    <w:qFormat/>
    <w:uiPriority w:val="99"/>
  </w:style>
  <w:style w:type="character" w:customStyle="1" w:styleId="15">
    <w:name w:val="页脚 Char"/>
    <w:basedOn w:val="8"/>
    <w:link w:val="4"/>
    <w:qFormat/>
    <w:uiPriority w:val="99"/>
  </w:style>
  <w:style w:type="paragraph" w:styleId="16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82</Words>
  <Characters>5028</Characters>
  <Lines>41</Lines>
  <Paragraphs>11</Paragraphs>
  <TotalTime>245</TotalTime>
  <ScaleCrop>false</ScaleCrop>
  <LinksUpToDate>false</LinksUpToDate>
  <CharactersWithSpaces>589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2:09:00Z</dcterms:created>
  <dc:creator>Chaoyu Li</dc:creator>
  <cp:lastModifiedBy>王庆</cp:lastModifiedBy>
  <dcterms:modified xsi:type="dcterms:W3CDTF">2021-07-17T11:56:45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22A4323E11949719DEEA257E9CE78FA</vt:lpwstr>
  </property>
</Properties>
</file>